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34"/>
        <w:gridCol w:w="888"/>
        <w:gridCol w:w="1177"/>
        <w:gridCol w:w="103"/>
        <w:gridCol w:w="1003"/>
        <w:gridCol w:w="1306"/>
        <w:gridCol w:w="132"/>
        <w:gridCol w:w="1048"/>
        <w:gridCol w:w="1235"/>
      </w:tblGrid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 xml:space="preserve">Supplemental </w:t>
            </w:r>
            <w:r>
              <w:rPr>
                <w:rFonts w:hint="eastAsia"/>
                <w:b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b/>
                <w:color w:val="000000"/>
                <w:kern w:val="0"/>
                <w:sz w:val="24"/>
                <w:lang w:bidi="ar"/>
              </w:rPr>
              <w:t xml:space="preserve">able </w:t>
            </w:r>
            <w:r>
              <w:rPr>
                <w:rFonts w:hint="eastAsia"/>
                <w:b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b/>
                <w:color w:val="000000"/>
                <w:kern w:val="0"/>
                <w:sz w:val="24"/>
                <w:lang w:bidi="ar"/>
              </w:rPr>
              <w:t>. Expression levels of genes associated with cell cycle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51E2D" w:rsidRDefault="00F51E2D" w:rsidP="003665C0">
            <w:pPr>
              <w:widowControl/>
              <w:jc w:val="center"/>
              <w:textAlignment w:val="bottom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vs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3" w:type="dxa"/>
            <w:tcBorders>
              <w:top w:val="single" w:sz="4" w:space="0" w:color="000000"/>
            </w:tcBorders>
            <w:vAlign w:val="bottom"/>
          </w:tcPr>
          <w:p w:rsidR="00F51E2D" w:rsidRDefault="00F51E2D" w:rsidP="003665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51E2D" w:rsidRDefault="00F51E2D" w:rsidP="003665C0">
            <w:pPr>
              <w:widowControl/>
              <w:jc w:val="center"/>
              <w:textAlignment w:val="bottom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vs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bottom"/>
          </w:tcPr>
          <w:p w:rsidR="00F51E2D" w:rsidRDefault="00F51E2D" w:rsidP="003665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51E2D" w:rsidRDefault="00F51E2D" w:rsidP="003665C0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vs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h.p.i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-value</w:t>
            </w:r>
          </w:p>
        </w:tc>
        <w:tc>
          <w:tcPr>
            <w:tcW w:w="103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-value</w:t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-value</w:t>
            </w:r>
          </w:p>
        </w:tc>
      </w:tr>
      <w:tr w:rsidR="00F51E2D" w:rsidTr="003665C0">
        <w:trPr>
          <w:trHeight w:val="300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1 Phase and G1/S Transition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2F</w:t>
              </w:r>
            </w:smartTag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6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4E-09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5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3E-28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2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3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4E-01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8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34E-08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9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CNE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7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2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E-2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3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5E-16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25A</w:t>
              </w:r>
            </w:smartTag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6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7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7E-43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45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5E-33</w:t>
            </w:r>
          </w:p>
        </w:tc>
      </w:tr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 Phase and DNA Replication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CM4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E-01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84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9E-30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5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3E-30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CM3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9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6E-30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4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6E-29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CM5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3 </w:t>
            </w:r>
          </w:p>
        </w:tc>
        <w:tc>
          <w:tcPr>
            <w:tcW w:w="1177" w:type="dxa"/>
            <w:vAlign w:val="bottom"/>
          </w:tcPr>
          <w:p w:rsidR="00F51E2D" w:rsidRDefault="00F51E2D" w:rsidP="003665C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4E-05</w:t>
            </w:r>
          </w:p>
        </w:tc>
        <w:tc>
          <w:tcPr>
            <w:tcW w:w="103" w:type="dxa"/>
            <w:vAlign w:val="bottom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bottom"/>
          </w:tcPr>
          <w:p w:rsidR="00F51E2D" w:rsidRDefault="00F51E2D" w:rsidP="003665C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47 </w:t>
            </w:r>
          </w:p>
        </w:tc>
        <w:tc>
          <w:tcPr>
            <w:tcW w:w="1306" w:type="dxa"/>
            <w:vAlign w:val="bottom"/>
          </w:tcPr>
          <w:p w:rsidR="00F51E2D" w:rsidRDefault="00F51E2D" w:rsidP="003665C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3E-19</w:t>
            </w:r>
          </w:p>
        </w:tc>
        <w:tc>
          <w:tcPr>
            <w:tcW w:w="132" w:type="dxa"/>
            <w:vAlign w:val="bottom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bottom"/>
          </w:tcPr>
          <w:p w:rsidR="00F51E2D" w:rsidRDefault="00F51E2D" w:rsidP="003665C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85 </w:t>
            </w:r>
          </w:p>
        </w:tc>
        <w:tc>
          <w:tcPr>
            <w:tcW w:w="1235" w:type="dxa"/>
            <w:vAlign w:val="bottom"/>
          </w:tcPr>
          <w:p w:rsidR="00F51E2D" w:rsidRDefault="00F51E2D" w:rsidP="003665C0">
            <w:pPr>
              <w:widowControl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20E-11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CM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2E-07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74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E-2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96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42E-14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6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4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5E-6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16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4E-76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25B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.87E-48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7E-0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1.68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4.30E-15</w:t>
            </w:r>
          </w:p>
        </w:tc>
      </w:tr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2 Phase and G2/M Transition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25A</w:t>
              </w:r>
            </w:smartTag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6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7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7E-43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45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5E-33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25B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.87E-48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7E-0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1.68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4.30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5R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E+00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6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9E-10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6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7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 Phase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6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4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5E-6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16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4E-76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AD5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85E-02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31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1E-22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46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0E-11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11A</w:t>
              </w:r>
            </w:smartTag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1.36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6E-02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52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13E-02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7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8E-0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1.33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1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7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4E-07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7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5E-19</w:t>
            </w:r>
          </w:p>
        </w:tc>
      </w:tr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ell Cycle Checkpoint and Cell Cycle Arrest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4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54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96E-2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11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E-18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BBP8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30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0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8E-09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7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25E-22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33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1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7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4E-07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7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5E-19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NTC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48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81E-06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7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2E-0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5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84E-17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25A</w:t>
              </w:r>
            </w:smartTag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6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2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7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7E-43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45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95E-33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45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3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16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8E-1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6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31E-34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93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9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6E-0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5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E-13</w:t>
            </w:r>
          </w:p>
        </w:tc>
      </w:tr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gulation of Cell Cycle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44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54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96E-2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11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E-18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C6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4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65E-6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16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4E-76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>
                <w:rPr>
                  <w:color w:val="000000"/>
                  <w:kern w:val="0"/>
                  <w:sz w:val="22"/>
                  <w:szCs w:val="22"/>
                  <w:lang w:bidi="ar"/>
                </w:rPr>
                <w:t>2F</w:t>
              </w:r>
            </w:smartTag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6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4E-09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5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3E-28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2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3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1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4E-01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8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34E-08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0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9E-15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33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1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07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4E-07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7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5E-19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CNE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77E-04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2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E-21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3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5E-16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bookmarkStart w:id="0" w:name="_GoBack" w:colFirst="9" w:colLast="9"/>
            <w:r>
              <w:rPr>
                <w:color w:val="000000"/>
                <w:kern w:val="0"/>
                <w:sz w:val="22"/>
                <w:szCs w:val="22"/>
                <w:lang w:bidi="ar"/>
              </w:rPr>
              <w:t>KNTC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48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81E-06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75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2E-0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5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84E-17</w:t>
            </w:r>
          </w:p>
        </w:tc>
      </w:tr>
      <w:bookmarkEnd w:id="0"/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93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9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6E-0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5.5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E-13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05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E+00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70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6E-15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87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2E-18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DK5R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E+00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6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9E-10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64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7E-15</w:t>
            </w:r>
          </w:p>
        </w:tc>
      </w:tr>
      <w:tr w:rsidR="00F51E2D" w:rsidTr="003665C0">
        <w:trPr>
          <w:trHeight w:val="285"/>
        </w:trPr>
        <w:tc>
          <w:tcPr>
            <w:tcW w:w="8126" w:type="dxa"/>
            <w:gridSpan w:val="9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gative Regulation of Cell Cycle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RBL1</w:t>
            </w:r>
          </w:p>
        </w:tc>
        <w:tc>
          <w:tcPr>
            <w:tcW w:w="88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38 </w:t>
            </w:r>
          </w:p>
        </w:tc>
        <w:tc>
          <w:tcPr>
            <w:tcW w:w="1177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22E-03</w:t>
            </w:r>
          </w:p>
        </w:tc>
        <w:tc>
          <w:tcPr>
            <w:tcW w:w="103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1306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E-10</w:t>
            </w:r>
          </w:p>
        </w:tc>
        <w:tc>
          <w:tcPr>
            <w:tcW w:w="132" w:type="dxa"/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29 </w:t>
            </w:r>
          </w:p>
        </w:tc>
        <w:tc>
          <w:tcPr>
            <w:tcW w:w="1235" w:type="dxa"/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21E-23</w:t>
            </w:r>
          </w:p>
        </w:tc>
      </w:tr>
      <w:tr w:rsidR="00F51E2D" w:rsidTr="003665C0">
        <w:trPr>
          <w:trHeight w:val="285"/>
        </w:trPr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RCA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-1.45 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3E-04</w:t>
            </w:r>
          </w:p>
        </w:tc>
        <w:tc>
          <w:tcPr>
            <w:tcW w:w="103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3.16 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8E-15</w:t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4.60 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 w:rsidR="00F51E2D" w:rsidRDefault="00F51E2D" w:rsidP="003665C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31E-34</w:t>
            </w:r>
          </w:p>
        </w:tc>
      </w:tr>
    </w:tbl>
    <w:p w:rsidR="00F51E2D" w:rsidRDefault="00F51E2D" w:rsidP="00F51E2D">
      <w:pPr>
        <w:rPr>
          <w:rFonts w:hint="eastAsia"/>
          <w:sz w:val="24"/>
        </w:rPr>
      </w:pPr>
    </w:p>
    <w:p w:rsidR="00F51E2D" w:rsidRDefault="00F51E2D" w:rsidP="00F51E2D">
      <w:pPr>
        <w:rPr>
          <w:rFonts w:hint="eastAsia"/>
          <w:sz w:val="24"/>
        </w:rPr>
      </w:pPr>
    </w:p>
    <w:p w:rsidR="00F51E2D" w:rsidRDefault="00F51E2D" w:rsidP="00F51E2D">
      <w:pPr>
        <w:rPr>
          <w:rFonts w:hint="eastAsia"/>
          <w:sz w:val="24"/>
        </w:rPr>
      </w:pPr>
    </w:p>
    <w:p w:rsidR="00D049E3" w:rsidRDefault="00D049E3"/>
    <w:sectPr w:rsidR="00D04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E2D"/>
    <w:rsid w:val="00D049E3"/>
    <w:rsid w:val="00F5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E2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E2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1</cp:revision>
  <dcterms:created xsi:type="dcterms:W3CDTF">2017-03-23T12:41:00Z</dcterms:created>
  <dcterms:modified xsi:type="dcterms:W3CDTF">2017-03-23T12:41:00Z</dcterms:modified>
</cp:coreProperties>
</file>